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59E" w:rsidRPr="00937198" w:rsidRDefault="003F74FA" w:rsidP="006C66E9">
      <w:pPr>
        <w:ind w:firstLine="210"/>
        <w:jc w:val="left"/>
        <w:rPr>
          <w:rFonts w:ascii="Times New Roman" w:hAnsi="Times New Roman" w:cs="Times New Roman"/>
          <w:szCs w:val="21"/>
        </w:rPr>
      </w:pPr>
      <w:r w:rsidRPr="00937198">
        <w:rPr>
          <w:rFonts w:ascii="Times New Roman" w:eastAsia="宋体" w:hAnsi="Times New Roman" w:cs="Times New Roman"/>
          <w:b/>
          <w:bCs/>
          <w:szCs w:val="21"/>
        </w:rPr>
        <w:t xml:space="preserve">S6 </w:t>
      </w:r>
      <w:r w:rsidR="00C34FD1" w:rsidRPr="0093719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proofErr w:type="spellStart"/>
      <w:r w:rsidR="006C66E9" w:rsidRPr="00937198">
        <w:rPr>
          <w:rFonts w:ascii="Times New Roman" w:eastAsia="宋体" w:hAnsi="Times New Roman" w:cs="Times New Roman"/>
          <w:i/>
          <w:iCs/>
          <w:szCs w:val="21"/>
        </w:rPr>
        <w:t>Gentiana</w:t>
      </w:r>
      <w:proofErr w:type="spellEnd"/>
      <w:r w:rsidR="006C66E9" w:rsidRPr="00937198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proofErr w:type="spellStart"/>
      <w:r w:rsidR="006C66E9" w:rsidRPr="00937198">
        <w:rPr>
          <w:rFonts w:ascii="Times New Roman" w:eastAsia="宋体" w:hAnsi="Times New Roman" w:cs="Times New Roman"/>
          <w:i/>
          <w:iCs/>
          <w:szCs w:val="21"/>
        </w:rPr>
        <w:t>straminea</w:t>
      </w:r>
      <w:proofErr w:type="spellEnd"/>
      <w:r w:rsidR="006C66E9" w:rsidRPr="00937198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="006C66E9" w:rsidRPr="00937198">
        <w:rPr>
          <w:rFonts w:ascii="Times New Roman" w:eastAsia="宋体" w:hAnsi="Times New Roman" w:cs="Times New Roman"/>
          <w:szCs w:val="21"/>
        </w:rPr>
        <w:t xml:space="preserve">SNP annotation results of the reference sequence of </w:t>
      </w:r>
      <w:r w:rsidR="006C66E9" w:rsidRPr="00937198">
        <w:rPr>
          <w:rFonts w:ascii="Times New Roman" w:eastAsia="宋体" w:hAnsi="Times New Roman" w:cs="Times New Roman"/>
          <w:i/>
          <w:iCs/>
          <w:szCs w:val="21"/>
        </w:rPr>
        <w:t xml:space="preserve">G. </w:t>
      </w:r>
      <w:proofErr w:type="spellStart"/>
      <w:r w:rsidR="006C66E9" w:rsidRPr="00937198">
        <w:rPr>
          <w:rFonts w:ascii="Times New Roman" w:eastAsia="宋体" w:hAnsi="Times New Roman" w:cs="Times New Roman"/>
          <w:i/>
          <w:iCs/>
          <w:szCs w:val="21"/>
        </w:rPr>
        <w:t>crassicaulis</w:t>
      </w:r>
      <w:proofErr w:type="spellEnd"/>
      <w:r w:rsidR="00C34FD1" w:rsidRPr="00937198">
        <w:rPr>
          <w:rFonts w:ascii="Times New Roman" w:eastAsia="宋体" w:hAnsi="Times New Roman" w:cs="Times New Roman"/>
          <w:i/>
          <w:iCs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76"/>
        <w:gridCol w:w="1134"/>
        <w:gridCol w:w="1134"/>
        <w:gridCol w:w="1559"/>
        <w:gridCol w:w="1372"/>
        <w:gridCol w:w="1606"/>
        <w:gridCol w:w="1275"/>
        <w:gridCol w:w="1701"/>
        <w:gridCol w:w="709"/>
        <w:gridCol w:w="1135"/>
        <w:gridCol w:w="708"/>
      </w:tblGrid>
      <w:tr w:rsidR="0093659E" w:rsidTr="006C66E9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3659E" w:rsidRPr="000D65C1" w:rsidRDefault="0093659E" w:rsidP="000D65C1">
            <w:pPr>
              <w:widowControl/>
              <w:spacing w:line="360" w:lineRule="auto"/>
              <w:ind w:left="-57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65C1">
              <w:rPr>
                <w:rFonts w:ascii="Times New Roman" w:eastAsia="宋体" w:hAnsi="Times New Roman" w:cs="Times New Roman"/>
                <w:szCs w:val="21"/>
              </w:rPr>
              <w:t>Sample</w:t>
            </w:r>
          </w:p>
        </w:tc>
        <w:tc>
          <w:tcPr>
            <w:tcW w:w="104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0D65C1" w:rsidTr="006C66E9">
        <w:trPr>
          <w:trHeight w:val="568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t_sy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p_sy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t_nonsyn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p_nonsyn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ature_sto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0D65C1">
            <w:pPr>
              <w:keepNext/>
              <w:keepLines/>
              <w:widowControl/>
              <w:suppressLineNumbers/>
              <w:suppressAutoHyphens/>
              <w:spacing w:line="360" w:lineRule="auto"/>
              <w:ind w:left="-57" w:right="-5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0D65C1">
            <w:pPr>
              <w:keepNext/>
              <w:keepLines/>
              <w:widowControl/>
              <w:suppressLineNumbers/>
              <w:suppressAutoHyphens/>
              <w:spacing w:line="360" w:lineRule="auto"/>
              <w:ind w:left="-57" w:right="-5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ynonymo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3659E" w:rsidRDefault="0093659E" w:rsidP="005D4862">
            <w:pPr>
              <w:keepNext/>
              <w:keepLines/>
              <w:widowControl/>
              <w:suppressLineNumbers/>
              <w:suppressAutoHyphens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65C1" w:rsidTr="006C66E9">
        <w:trPr>
          <w:trHeight w:val="141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59E" w:rsidRDefault="0093659E" w:rsidP="0093659E">
            <w:pPr>
              <w:widowControl/>
              <w:spacing w:line="360" w:lineRule="auto"/>
              <w:ind w:left="-57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3659E">
              <w:rPr>
                <w:rFonts w:ascii="Times New Roman" w:eastAsia="宋体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.</w:t>
            </w:r>
            <w:r w:rsidRPr="0093659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3659E">
              <w:rPr>
                <w:rFonts w:ascii="Times New Roman" w:eastAsia="宋体" w:hAnsi="Times New Roman" w:cs="Times New Roman"/>
                <w:i/>
                <w:iCs/>
                <w:szCs w:val="21"/>
              </w:rPr>
              <w:t>stramin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3659E" w:rsidRDefault="0093659E" w:rsidP="005D486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</w:p>
        </w:tc>
      </w:tr>
    </w:tbl>
    <w:p w:rsidR="00DE057F" w:rsidRPr="00041A52" w:rsidRDefault="0093659E">
      <w:pPr>
        <w:rPr>
          <w:sz w:val="18"/>
          <w:szCs w:val="18"/>
        </w:rPr>
      </w:pPr>
      <w:proofErr w:type="spellStart"/>
      <w:r w:rsidRPr="00041A52">
        <w:rPr>
          <w:rFonts w:ascii="Times New Roman" w:hAnsi="Times New Roman" w:cs="Times New Roman"/>
          <w:sz w:val="18"/>
          <w:szCs w:val="18"/>
        </w:rPr>
        <w:t>Start_sy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star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synonymous mutation, that is, the star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after mutation is still the star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Stop_sy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stop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synonymous mutation;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Start_nonsy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star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nonsynonymous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mutation, that is, the star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after mutation is no longer the star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Stop_nonsy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stop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nonsynonymous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mutation;</w:t>
      </w:r>
      <w:r w:rsidR="002A160A" w:rsidRPr="00041A5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Premature_stop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a nonsense mutation in which the triplet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at the site mutates into a stop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; Synonymous: synonymous mutation within the gene region;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Nonsynonymous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nonsynonymous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mutation within the gene region;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Intergenic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: SNP within the </w:t>
      </w:r>
      <w:proofErr w:type="spellStart"/>
      <w:r w:rsidRPr="00041A52">
        <w:rPr>
          <w:rFonts w:ascii="Times New Roman" w:hAnsi="Times New Roman" w:cs="Times New Roman"/>
          <w:sz w:val="18"/>
          <w:szCs w:val="18"/>
        </w:rPr>
        <w:t>intergenic</w:t>
      </w:r>
      <w:proofErr w:type="spellEnd"/>
      <w:r w:rsidRPr="00041A52">
        <w:rPr>
          <w:rFonts w:ascii="Times New Roman" w:hAnsi="Times New Roman" w:cs="Times New Roman"/>
          <w:sz w:val="18"/>
          <w:szCs w:val="18"/>
        </w:rPr>
        <w:t xml:space="preserve"> region</w:t>
      </w:r>
      <w:r w:rsidR="002A160A" w:rsidRPr="00041A52">
        <w:rPr>
          <w:rFonts w:ascii="Times New Roman" w:hAnsi="Times New Roman" w:cs="Times New Roman"/>
          <w:sz w:val="18"/>
          <w:szCs w:val="18"/>
        </w:rPr>
        <w:t>.</w:t>
      </w:r>
    </w:p>
    <w:sectPr w:rsidR="00DE057F" w:rsidRPr="00041A52" w:rsidSect="000D65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2094" w:rsidRDefault="004C2094" w:rsidP="0093659E">
      <w:r>
        <w:separator/>
      </w:r>
    </w:p>
  </w:endnote>
  <w:endnote w:type="continuationSeparator" w:id="0">
    <w:p w:rsidR="004C2094" w:rsidRDefault="004C2094" w:rsidP="009365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2094" w:rsidRDefault="004C2094" w:rsidP="0093659E">
      <w:r>
        <w:separator/>
      </w:r>
    </w:p>
  </w:footnote>
  <w:footnote w:type="continuationSeparator" w:id="0">
    <w:p w:rsidR="004C2094" w:rsidRDefault="004C2094" w:rsidP="009365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7942D"/>
    <w:multiLevelType w:val="singleLevel"/>
    <w:tmpl w:val="0897942D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7460"/>
    <w:rsid w:val="00022FBE"/>
    <w:rsid w:val="00030D6A"/>
    <w:rsid w:val="00041A52"/>
    <w:rsid w:val="000D6380"/>
    <w:rsid w:val="000D65C1"/>
    <w:rsid w:val="001220D1"/>
    <w:rsid w:val="0020092A"/>
    <w:rsid w:val="002A160A"/>
    <w:rsid w:val="00361F8A"/>
    <w:rsid w:val="003B55F0"/>
    <w:rsid w:val="003C5954"/>
    <w:rsid w:val="003F74FA"/>
    <w:rsid w:val="0043213E"/>
    <w:rsid w:val="00467F11"/>
    <w:rsid w:val="00480116"/>
    <w:rsid w:val="0048774F"/>
    <w:rsid w:val="004C2094"/>
    <w:rsid w:val="004E2A16"/>
    <w:rsid w:val="00585FAA"/>
    <w:rsid w:val="005C5337"/>
    <w:rsid w:val="006B5C5D"/>
    <w:rsid w:val="006C66E9"/>
    <w:rsid w:val="006F62FA"/>
    <w:rsid w:val="00723F5E"/>
    <w:rsid w:val="00737460"/>
    <w:rsid w:val="007E3D27"/>
    <w:rsid w:val="007F2F0B"/>
    <w:rsid w:val="007F558D"/>
    <w:rsid w:val="00880D69"/>
    <w:rsid w:val="008923DE"/>
    <w:rsid w:val="009327FE"/>
    <w:rsid w:val="0093659E"/>
    <w:rsid w:val="00937198"/>
    <w:rsid w:val="00945271"/>
    <w:rsid w:val="009506DA"/>
    <w:rsid w:val="00A01B60"/>
    <w:rsid w:val="00A53139"/>
    <w:rsid w:val="00A928BC"/>
    <w:rsid w:val="00AA622D"/>
    <w:rsid w:val="00AB33C5"/>
    <w:rsid w:val="00B45A73"/>
    <w:rsid w:val="00C07B4E"/>
    <w:rsid w:val="00C34FD1"/>
    <w:rsid w:val="00CA3F4E"/>
    <w:rsid w:val="00CB6A24"/>
    <w:rsid w:val="00CD7621"/>
    <w:rsid w:val="00D96287"/>
    <w:rsid w:val="00DC3D9B"/>
    <w:rsid w:val="00DD4C5B"/>
    <w:rsid w:val="00DE4B93"/>
    <w:rsid w:val="00DF4C43"/>
    <w:rsid w:val="00EC0659"/>
    <w:rsid w:val="00EE2C9A"/>
    <w:rsid w:val="00F56789"/>
    <w:rsid w:val="00F7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59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5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5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7</cp:revision>
  <dcterms:created xsi:type="dcterms:W3CDTF">2021-12-31T00:55:00Z</dcterms:created>
  <dcterms:modified xsi:type="dcterms:W3CDTF">2022-07-04T05:54:00Z</dcterms:modified>
</cp:coreProperties>
</file>